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B247C" w14:textId="04F7BD4E" w:rsidR="0042774A" w:rsidRPr="008A6A42" w:rsidRDefault="0042774A" w:rsidP="0042774A">
      <w:pPr>
        <w:spacing w:line="240" w:lineRule="exact"/>
        <w:rPr>
          <w:rFonts w:ascii="Times New Roman" w:hAnsi="Times New Roman" w:cs="Times New Roman"/>
          <w:szCs w:val="21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>S6</w:t>
      </w:r>
      <w:r w:rsidR="008562C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8562C9" w:rsidRPr="008A6A42"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Pr="008A6A42">
        <w:rPr>
          <w:rFonts w:ascii="Times New Roman" w:hAnsi="Times New Roman" w:cs="Times New Roman"/>
          <w:color w:val="000000" w:themeColor="text1"/>
          <w:szCs w:val="21"/>
        </w:rPr>
        <w:t>. T</w:t>
      </w:r>
      <w:r w:rsidRPr="008A6A42">
        <w:rPr>
          <w:rFonts w:ascii="Times New Roman" w:hAnsi="Times New Roman" w:cs="Times New Roman" w:hint="eastAsia"/>
          <w:szCs w:val="21"/>
        </w:rPr>
        <w:t>h</w:t>
      </w:r>
      <w:r w:rsidRPr="008A6A42">
        <w:rPr>
          <w:rFonts w:ascii="Times New Roman" w:hAnsi="Times New Roman" w:cs="Times New Roman"/>
          <w:szCs w:val="21"/>
        </w:rPr>
        <w:t xml:space="preserve">e </w:t>
      </w:r>
      <w:r w:rsidRPr="008A6A42">
        <w:rPr>
          <w:rFonts w:ascii="Times New Roman" w:hAnsi="Times New Roman" w:cs="Times New Roman"/>
          <w:i/>
          <w:iCs/>
          <w:szCs w:val="21"/>
        </w:rPr>
        <w:t>p</w:t>
      </w:r>
      <w:r w:rsidRPr="008A6A42">
        <w:rPr>
          <w:rFonts w:ascii="Times New Roman" w:hAnsi="Times New Roman" w:cs="Times New Roman"/>
          <w:szCs w:val="21"/>
        </w:rPr>
        <w:t xml:space="preserve">-values of performance difference between 10 GO prediction methods on 3328 individual CAFA3 targets under </w:t>
      </w:r>
      <w:r w:rsidRPr="008A6A42">
        <w:rPr>
          <w:rFonts w:ascii="Times New Roman" w:hAnsi="Times New Roman" w:cs="Times New Roman"/>
        </w:rPr>
        <w:t xml:space="preserve">post-hoc </w:t>
      </w:r>
      <w:r w:rsidRPr="008A6A42">
        <w:rPr>
          <w:rFonts w:ascii="Times New Roman" w:hAnsi="Times New Roman" w:cs="Times New Roman"/>
          <w:szCs w:val="21"/>
        </w:rPr>
        <w:t>Nemenyi</w:t>
      </w:r>
      <w:r w:rsidRPr="008A6A42">
        <w:rPr>
          <w:rFonts w:ascii="Times New Roman" w:hAnsi="Times New Roman" w:cs="Times New Roman"/>
        </w:rPr>
        <w:t xml:space="preserve"> test </w:t>
      </w:r>
      <w:r w:rsidRPr="008A6A42">
        <w:rPr>
          <w:rFonts w:ascii="Times New Roman" w:hAnsi="Times New Roman" w:cs="Times New Roman"/>
          <w:szCs w:val="21"/>
        </w:rPr>
        <w:t>at the individual protein level</w:t>
      </w:r>
      <w:r w:rsidRPr="008A6A42">
        <w:rPr>
          <w:rFonts w:ascii="Times New Roman" w:hAnsi="Times New Roman" w:cs="Times New Roman"/>
        </w:rPr>
        <w:t xml:space="preserve">, </w:t>
      </w:r>
      <w:r w:rsidRPr="008A6A42">
        <w:rPr>
          <w:rFonts w:ascii="Times New Roman" w:hAnsi="Times New Roman" w:cs="Times New Roman"/>
          <w:szCs w:val="21"/>
        </w:rPr>
        <w:t>where the performance of each prediction method is measured by a group of F</w:t>
      </w:r>
      <w:r w:rsidRPr="005C1D6F">
        <w:rPr>
          <w:rFonts w:ascii="Times New Roman" w:hAnsi="Times New Roman" w:cs="Times New Roman"/>
          <w:szCs w:val="21"/>
          <w:vertAlign w:val="subscript"/>
        </w:rPr>
        <w:t>1</w:t>
      </w:r>
      <w:r w:rsidRPr="008A6A42">
        <w:rPr>
          <w:rFonts w:ascii="Times New Roman" w:hAnsi="Times New Roman" w:cs="Times New Roman"/>
          <w:szCs w:val="21"/>
        </w:rPr>
        <w:t xml:space="preserve">-scores, each of which is calculated from the predicted GO terms and native GO annotation in a single test protein. Because the </w:t>
      </w:r>
      <w:r w:rsidRPr="008A6A42">
        <w:rPr>
          <w:rFonts w:ascii="Times New Roman" w:hAnsi="Times New Roman" w:cs="Times New Roman"/>
          <w:i/>
          <w:iCs/>
          <w:szCs w:val="21"/>
        </w:rPr>
        <w:t>p</w:t>
      </w:r>
      <w:r w:rsidRPr="008A6A42">
        <w:rPr>
          <w:rFonts w:ascii="Times New Roman" w:hAnsi="Times New Roman" w:cs="Times New Roman"/>
          <w:szCs w:val="21"/>
        </w:rPr>
        <w:t xml:space="preserve">-values can be only approximated in the range from 1.0e-03 to 9.0e-01 under post-hoc Nemenyi test using Python package, the numerical value of 1.0e-03 (or 9.0e-01) means that the </w:t>
      </w:r>
      <w:r w:rsidRPr="008A6A42">
        <w:rPr>
          <w:rFonts w:ascii="Times New Roman" w:hAnsi="Times New Roman" w:cs="Times New Roman"/>
          <w:i/>
          <w:iCs/>
          <w:szCs w:val="21"/>
        </w:rPr>
        <w:t>p</w:t>
      </w:r>
      <w:r w:rsidRPr="008A6A42">
        <w:rPr>
          <w:rFonts w:ascii="Times New Roman" w:hAnsi="Times New Roman" w:cs="Times New Roman"/>
          <w:szCs w:val="21"/>
        </w:rPr>
        <w:t xml:space="preserve">-value is below to 1.0e-03 (or upon to 9.0e-01). </w:t>
      </w:r>
    </w:p>
    <w:p w14:paraId="68B36B35" w14:textId="77777777" w:rsidR="0042774A" w:rsidRPr="008A6A42" w:rsidRDefault="0042774A" w:rsidP="0042774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"/>
        <w:gridCol w:w="1151"/>
        <w:gridCol w:w="539"/>
        <w:gridCol w:w="543"/>
        <w:gridCol w:w="540"/>
        <w:gridCol w:w="577"/>
        <w:gridCol w:w="599"/>
        <w:gridCol w:w="851"/>
        <w:gridCol w:w="1039"/>
        <w:gridCol w:w="540"/>
        <w:gridCol w:w="801"/>
        <w:gridCol w:w="597"/>
      </w:tblGrid>
      <w:tr w:rsidR="0042774A" w:rsidRPr="008A6A42" w14:paraId="3E8C7E61" w14:textId="77777777" w:rsidTr="00DD2430">
        <w:tc>
          <w:tcPr>
            <w:tcW w:w="430" w:type="dxa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4624B901" w14:textId="77777777" w:rsidR="0042774A" w:rsidRPr="008A6A42" w:rsidRDefault="0042774A" w:rsidP="00DD2430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09DA32A9" w14:textId="280B2DD0" w:rsidR="0042774A" w:rsidRPr="008A6A42" w:rsidRDefault="0042774A" w:rsidP="00DD2430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ethod</w:t>
            </w:r>
            <w:r w:rsidR="00D5494D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539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D621F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SAGP</w:t>
            </w:r>
          </w:p>
        </w:tc>
        <w:tc>
          <w:tcPr>
            <w:tcW w:w="543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E1A66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PIGP</w:t>
            </w:r>
          </w:p>
        </w:tc>
        <w:tc>
          <w:tcPr>
            <w:tcW w:w="540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BA3EB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NGP</w:t>
            </w:r>
          </w:p>
        </w:tc>
        <w:tc>
          <w:tcPr>
            <w:tcW w:w="577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050F9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B34835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unFams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9EF51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CNN</w:t>
            </w:r>
          </w:p>
        </w:tc>
        <w:tc>
          <w:tcPr>
            <w:tcW w:w="1039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2C9F5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IAMONDScore</w:t>
            </w:r>
          </w:p>
        </w:tc>
        <w:tc>
          <w:tcPr>
            <w:tcW w:w="540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EA74D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</w:t>
            </w:r>
          </w:p>
        </w:tc>
        <w:tc>
          <w:tcPr>
            <w:tcW w:w="801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9270F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Plus</w:t>
            </w:r>
          </w:p>
        </w:tc>
        <w:tc>
          <w:tcPr>
            <w:tcW w:w="597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03B6E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+</w:t>
            </w:r>
          </w:p>
        </w:tc>
      </w:tr>
      <w:tr w:rsidR="0042774A" w:rsidRPr="008A6A42" w14:paraId="38997F3A" w14:textId="77777777" w:rsidTr="00DD2430">
        <w:tc>
          <w:tcPr>
            <w:tcW w:w="430" w:type="dxa"/>
            <w:vMerge w:val="restart"/>
            <w:tcBorders>
              <w:top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2ED92D8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151" w:type="dxa"/>
            <w:tcBorders>
              <w:top w:val="double" w:sz="4" w:space="0" w:color="auto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5CB34E4E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SAGP</w:t>
            </w:r>
          </w:p>
        </w:tc>
        <w:tc>
          <w:tcPr>
            <w:tcW w:w="539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CFF92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43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69524F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2B786C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BB182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9A540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C97664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8e-03</w:t>
            </w:r>
          </w:p>
        </w:tc>
        <w:tc>
          <w:tcPr>
            <w:tcW w:w="1039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3C107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651123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35294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97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7DDD2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1422AA43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73B2A30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2725C812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PIGP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7923B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5D1BA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FF9764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3C7C7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1e-01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8054F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48A99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0e-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9E536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F3737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A0465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CB62E8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0A993B33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10EA83F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0FD45F7D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NGP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5FF4F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453DD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62049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58255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9D9C2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C7C4F5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FBDDB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476C3E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B4539E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9CAF80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76ACD3DA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3380B82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6C261CA4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25A35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F6DE8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1e-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C47A5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95978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E1B8B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4e-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77BBD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3e-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6EEB6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4960E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1838C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3469AC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28204E70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5F48534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74B0633F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unFams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DC638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E2B41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22C65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1FF39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4e-01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D1991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EBC78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7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523F4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C52CB0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43C0E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4B62F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3FDEC888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7A6DD4B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62862288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CNN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E7A22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8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43CD5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0e-02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28638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7F40B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3e-01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E2339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7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E2585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962C5D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2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4C753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93A7E8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15B57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279E2121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60BFD56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3A69F17C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IAMONDScore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61F69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23CEE5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68F8AD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CF40A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EFA3D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C6CC42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3AEA2C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A686C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8D50D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0632C0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2F18DF5B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7869B53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0A592093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435FF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C5B29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A62251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23617D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3E1C5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9D282D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F212E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CCD70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61112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FDC3CE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</w:tr>
      <w:tr w:rsidR="0042774A" w:rsidRPr="008A6A42" w14:paraId="5F4BC608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683D687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16DCB4B5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Plus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0D4EA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905BA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E17F0F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784773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DE755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49385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8034D5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BB572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0C3F3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E3554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4AE2D346" w14:textId="77777777" w:rsidTr="00DD2430">
        <w:tc>
          <w:tcPr>
            <w:tcW w:w="430" w:type="dxa"/>
            <w:vMerge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78F90C0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05504530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+</w:t>
            </w:r>
          </w:p>
        </w:tc>
        <w:tc>
          <w:tcPr>
            <w:tcW w:w="539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7AFCA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3B980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449DC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650B6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73EFF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5C8FC4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8399D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B2C49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801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2BF69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A0121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</w:tr>
      <w:tr w:rsidR="0042774A" w:rsidRPr="008A6A42" w14:paraId="6BECA57E" w14:textId="77777777" w:rsidTr="00DD2430">
        <w:tc>
          <w:tcPr>
            <w:tcW w:w="430" w:type="dxa"/>
            <w:vMerge w:val="restart"/>
            <w:tcBorders>
              <w:top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7ACFF2E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151" w:type="dxa"/>
            <w:tcBorders>
              <w:top w:val="double" w:sz="4" w:space="0" w:color="auto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16A58266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SAGP</w:t>
            </w:r>
          </w:p>
        </w:tc>
        <w:tc>
          <w:tcPr>
            <w:tcW w:w="539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8842D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43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4783BD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9D9BB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6BED8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2e-02</w:t>
            </w:r>
          </w:p>
        </w:tc>
        <w:tc>
          <w:tcPr>
            <w:tcW w:w="599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783843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B752D9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61F4D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DFB65F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8306C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97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A8B32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44F56A13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7095CEE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3E30598D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PIGP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E84F0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2C094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A6D6EF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7.9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346E92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6B347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C8950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09A7D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6e-02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C79112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94504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D95DF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5A55AD25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15F322F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2B91ED59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NGP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4B33F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15734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7.9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9F36D5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B7601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7EDAA3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A70C3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5e-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8C81D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5D98C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BAE05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C3C249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3DEE2837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23E0461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6DED1460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33A00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2e-02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8F482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D07DB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7415D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75FD8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F8CAFB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33CC5E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9e-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804BD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EB322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8e-02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F0E0D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1F16E08E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7489A1D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5F12A978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unFams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FC3DE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CDEC00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7A67F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F4811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095F4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99978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57540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B40B5D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C8DC72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1D5A1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4787229E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4BB16F2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7101A3D3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CNN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F6B72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DC795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276D8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5e-02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A177A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77666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A0747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A15E3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A81B0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22AEF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9F337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510244F7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2647E9E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2FE623D5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IAMONDScore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AF96A1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67A15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6e-02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BA4534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1C979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9e-01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F1A91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F1D59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9AE43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31987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8B438C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F2C87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319C98A0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5F1CA49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68E37EDC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86B2B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C83B6F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0E94C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6E132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E15A8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5A5F4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0530A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277F8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54659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1CA1BE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9e-01</w:t>
            </w:r>
          </w:p>
        </w:tc>
      </w:tr>
      <w:tr w:rsidR="0042774A" w:rsidRPr="008A6A42" w14:paraId="6F346C3C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5F97FEB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65130B4B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Plus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A5162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4FFB8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718C0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0162A3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4.8e-02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5F080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C3D24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66D0A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5E540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C987F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714A1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36F12563" w14:textId="77777777" w:rsidTr="00DD2430">
        <w:tc>
          <w:tcPr>
            <w:tcW w:w="430" w:type="dxa"/>
            <w:vMerge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49291AC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48F439C0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+</w:t>
            </w:r>
          </w:p>
        </w:tc>
        <w:tc>
          <w:tcPr>
            <w:tcW w:w="539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585A3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898CD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EC783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CD59C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F937B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DBA2A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FBB07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ADB03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9e-01</w:t>
            </w:r>
          </w:p>
        </w:tc>
        <w:tc>
          <w:tcPr>
            <w:tcW w:w="801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4E899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0174F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</w:tr>
      <w:tr w:rsidR="0042774A" w:rsidRPr="008A6A42" w14:paraId="2C39AC2A" w14:textId="77777777" w:rsidTr="00DD2430">
        <w:tc>
          <w:tcPr>
            <w:tcW w:w="430" w:type="dxa"/>
            <w:vMerge w:val="restart"/>
            <w:tcBorders>
              <w:top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5C3411E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1151" w:type="dxa"/>
            <w:tcBorders>
              <w:top w:val="double" w:sz="4" w:space="0" w:color="auto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549F4A3E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SAGP</w:t>
            </w:r>
          </w:p>
        </w:tc>
        <w:tc>
          <w:tcPr>
            <w:tcW w:w="539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F0145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43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4A774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9CE8E8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77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3E794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BF876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B9BEB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9D5BBD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9e-01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94B0D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5265E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9e-01</w:t>
            </w:r>
          </w:p>
        </w:tc>
        <w:tc>
          <w:tcPr>
            <w:tcW w:w="597" w:type="dxa"/>
            <w:tcBorders>
              <w:top w:val="doub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1D2C4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166D5B89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3B8E9C7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6914D5C5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PPIGP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59D94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4F17C8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42BA3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EF40F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9B8A1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0E3A3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CDC85A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301506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768AB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5e-02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2B4354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7204966A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7C5D4FB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22C7FB1F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NGP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CF98D6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B3A58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2E1191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8D197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15EED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477E84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716942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3F7EE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F3533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9e-02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CCE1E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6E82FF45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350B65C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114D6F13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AADA3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8206D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4D029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68C28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FAA76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F5F54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0CEDE0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29D3A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AA286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8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DBE23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5B5F5EDA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3287F45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24B5E4F5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FunFams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11D50A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CAD46E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86EDF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9638D2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B2AA6A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48F35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8e-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AC4F2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65A9C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2F98A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010D1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13E611C8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74C6C00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07C125BC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CNN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D14D7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96134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6EF32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72B68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1D1E61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8e-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C75A46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31C4C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572F0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B421D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83307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40DB86B0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7C44D80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781FA0F6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IAMONDScore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06EEE4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2.9e-01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B8362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02ECC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9.0e-01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419FD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9E2BB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FFC3D4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08664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1483F2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AABB9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EA76C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720E8BB5" w14:textId="77777777" w:rsidTr="00DD2430"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40CAD1F9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3FE61499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B114E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7D0F7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C7C8D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717E5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08579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16594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6D10C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297D6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BCD3D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1725B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7.4e-01</w:t>
            </w:r>
          </w:p>
        </w:tc>
      </w:tr>
      <w:tr w:rsidR="0042774A" w:rsidRPr="008A6A42" w14:paraId="44FBB1F8" w14:textId="77777777" w:rsidTr="00DD2430">
        <w:trPr>
          <w:trHeight w:val="53"/>
        </w:trPr>
        <w:tc>
          <w:tcPr>
            <w:tcW w:w="430" w:type="dxa"/>
            <w:vMerge/>
            <w:tcMar>
              <w:left w:w="113" w:type="dxa"/>
              <w:right w:w="113" w:type="dxa"/>
            </w:tcMar>
            <w:vAlign w:val="center"/>
          </w:tcPr>
          <w:p w14:paraId="3312A1C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tcMar>
              <w:left w:w="113" w:type="dxa"/>
              <w:right w:w="113" w:type="dxa"/>
            </w:tcMar>
            <w:vAlign w:val="center"/>
          </w:tcPr>
          <w:p w14:paraId="6CD629D5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DeepGOPlus</w:t>
            </w:r>
          </w:p>
        </w:tc>
        <w:tc>
          <w:tcPr>
            <w:tcW w:w="5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0FD3F3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9e-01</w:t>
            </w:r>
          </w:p>
        </w:tc>
        <w:tc>
          <w:tcPr>
            <w:tcW w:w="5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430FFB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5e-02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C8F00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8.9e-02</w:t>
            </w:r>
          </w:p>
        </w:tc>
        <w:tc>
          <w:tcPr>
            <w:tcW w:w="57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7ACAF8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8e-03</w:t>
            </w:r>
          </w:p>
        </w:tc>
        <w:tc>
          <w:tcPr>
            <w:tcW w:w="59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D5D0D7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B98DF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87151E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3.0e-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941ED12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130CF2F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  <w:tc>
          <w:tcPr>
            <w:tcW w:w="59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8943D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</w:tr>
      <w:tr w:rsidR="0042774A" w:rsidRPr="008A6A42" w14:paraId="599DEEFC" w14:textId="77777777" w:rsidTr="00DD2430">
        <w:tc>
          <w:tcPr>
            <w:tcW w:w="430" w:type="dxa"/>
            <w:vMerge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06E7597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1" w:type="dxa"/>
            <w:tcBorders>
              <w:top w:val="nil"/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746063C0" w14:textId="77777777" w:rsidR="0042774A" w:rsidRPr="008A6A42" w:rsidRDefault="0042774A" w:rsidP="00DD2430">
            <w:pPr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ATGO+</w:t>
            </w:r>
          </w:p>
        </w:tc>
        <w:tc>
          <w:tcPr>
            <w:tcW w:w="539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DFB31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3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E53F7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C052C1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77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339B7D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9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E10166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FF6A9C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1039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7A9EA98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40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998FE0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7.4e-01</w:t>
            </w:r>
          </w:p>
        </w:tc>
        <w:tc>
          <w:tcPr>
            <w:tcW w:w="801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31693A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-03</w:t>
            </w:r>
          </w:p>
        </w:tc>
        <w:tc>
          <w:tcPr>
            <w:tcW w:w="597" w:type="dxa"/>
            <w:tcBorders>
              <w:top w:val="nil"/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9EC2A5" w14:textId="77777777" w:rsidR="0042774A" w:rsidRPr="008A6A42" w:rsidRDefault="0042774A" w:rsidP="00DD2430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6A42">
              <w:rPr>
                <w:rFonts w:ascii="Times New Roman" w:hAnsi="Times New Roman" w:cs="Times New Roman"/>
                <w:sz w:val="13"/>
                <w:szCs w:val="13"/>
              </w:rPr>
              <w:t>1.0e+00</w:t>
            </w:r>
          </w:p>
        </w:tc>
      </w:tr>
    </w:tbl>
    <w:p w14:paraId="087E194E" w14:textId="65B6A387" w:rsidR="007065A7" w:rsidRPr="00AF508F" w:rsidRDefault="007065A7" w:rsidP="00AF508F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</w:pPr>
    </w:p>
    <w:sectPr w:rsidR="007065A7" w:rsidRPr="00AF5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E5236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312B5E"/>
    <w:rsid w:val="00316787"/>
    <w:rsid w:val="00355353"/>
    <w:rsid w:val="003567ED"/>
    <w:rsid w:val="00376741"/>
    <w:rsid w:val="00396F39"/>
    <w:rsid w:val="003C3FD9"/>
    <w:rsid w:val="003E05D6"/>
    <w:rsid w:val="003F5A0C"/>
    <w:rsid w:val="004046C0"/>
    <w:rsid w:val="0042774A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1D6F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E0246"/>
    <w:rsid w:val="0085261B"/>
    <w:rsid w:val="008562C9"/>
    <w:rsid w:val="00866014"/>
    <w:rsid w:val="0087685A"/>
    <w:rsid w:val="008C080D"/>
    <w:rsid w:val="008C25AA"/>
    <w:rsid w:val="008D57EC"/>
    <w:rsid w:val="008E5FF7"/>
    <w:rsid w:val="008F7D4A"/>
    <w:rsid w:val="00904605"/>
    <w:rsid w:val="0093312C"/>
    <w:rsid w:val="00937F0B"/>
    <w:rsid w:val="00993F3D"/>
    <w:rsid w:val="009B202F"/>
    <w:rsid w:val="009C7D35"/>
    <w:rsid w:val="009D60F9"/>
    <w:rsid w:val="009E5FF4"/>
    <w:rsid w:val="009F16AB"/>
    <w:rsid w:val="009F5C23"/>
    <w:rsid w:val="00A15672"/>
    <w:rsid w:val="00A17BA3"/>
    <w:rsid w:val="00A36DF9"/>
    <w:rsid w:val="00A63F79"/>
    <w:rsid w:val="00AB6950"/>
    <w:rsid w:val="00AF1AAA"/>
    <w:rsid w:val="00AF508F"/>
    <w:rsid w:val="00BB2A7A"/>
    <w:rsid w:val="00BC0757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358EA"/>
    <w:rsid w:val="00D5494D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0</cp:revision>
  <dcterms:created xsi:type="dcterms:W3CDTF">2022-12-07T14:44:00Z</dcterms:created>
  <dcterms:modified xsi:type="dcterms:W3CDTF">2022-12-08T12:11:00Z</dcterms:modified>
</cp:coreProperties>
</file>